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8E7CA" w14:textId="794F98CA" w:rsidR="00AF063C" w:rsidRPr="00DA043C" w:rsidRDefault="00DA043C" w:rsidP="00DA043C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E37AFF">
        <w:rPr>
          <w:rFonts w:ascii="Times New Roman" w:hAnsi="Times New Roman" w:cs="Times New Roman"/>
          <w:b/>
          <w:sz w:val="24"/>
          <w:szCs w:val="24"/>
        </w:rPr>
        <w:t>S1</w:t>
      </w:r>
      <w:r w:rsidR="004520C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E37AFF">
        <w:rPr>
          <w:rFonts w:ascii="Times New Roman" w:hAnsi="Times New Roman" w:cs="Times New Roman"/>
          <w:b/>
          <w:sz w:val="24"/>
          <w:szCs w:val="24"/>
        </w:rPr>
        <w:t>. Sequences of biparatopic sybodies.</w:t>
      </w:r>
    </w:p>
    <w:tbl>
      <w:tblPr>
        <w:tblpPr w:leftFromText="180" w:rightFromText="180" w:vertAnchor="text" w:horzAnchor="page" w:tblpX="1703" w:tblpY="59"/>
        <w:tblW w:w="8188" w:type="dxa"/>
        <w:tblLayout w:type="fixed"/>
        <w:tblLook w:val="04A0" w:firstRow="1" w:lastRow="0" w:firstColumn="1" w:lastColumn="0" w:noHBand="0" w:noVBand="1"/>
      </w:tblPr>
      <w:tblGrid>
        <w:gridCol w:w="1560"/>
        <w:gridCol w:w="6628"/>
      </w:tblGrid>
      <w:tr w:rsidR="00AF063C" w:rsidRPr="00BA45A7" w14:paraId="1CD693AA" w14:textId="77777777" w:rsidTr="00696C15">
        <w:trPr>
          <w:trHeight w:val="424"/>
        </w:trPr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14:paraId="6D11105D" w14:textId="77777777" w:rsidR="00AF063C" w:rsidRPr="00BA45A7" w:rsidRDefault="00AF063C" w:rsidP="00696C15">
            <w:pPr>
              <w:spacing w:line="260" w:lineRule="exact"/>
              <w:ind w:leftChars="-1" w:left="-2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lang w:val="en-GB" w:eastAsia="en-GB"/>
              </w:rPr>
            </w:pPr>
            <w:proofErr w:type="spellStart"/>
            <w:r w:rsidRPr="00BA45A7">
              <w:rPr>
                <w:rFonts w:ascii="Times New Roman" w:hAnsi="Times New Roman" w:cs="Times New Roman"/>
                <w:b/>
                <w:sz w:val="22"/>
                <w:szCs w:val="24"/>
                <w:lang w:val="en-GB" w:eastAsia="en-GB"/>
              </w:rPr>
              <w:t>Sybody</w:t>
            </w:r>
            <w:proofErr w:type="spellEnd"/>
          </w:p>
        </w:tc>
        <w:tc>
          <w:tcPr>
            <w:tcW w:w="6628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14:paraId="42ADB3C6" w14:textId="77777777" w:rsidR="00AF063C" w:rsidRPr="00BA45A7" w:rsidRDefault="00AF063C" w:rsidP="00696C15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lang w:val="en-GB"/>
              </w:rPr>
            </w:pPr>
            <w:proofErr w:type="spellStart"/>
            <w:r w:rsidRPr="00BA45A7">
              <w:rPr>
                <w:rFonts w:ascii="Times New Roman" w:hAnsi="Times New Roman" w:cs="Times New Roman"/>
                <w:b/>
                <w:sz w:val="22"/>
                <w:szCs w:val="24"/>
                <w:lang w:val="en-GB"/>
              </w:rPr>
              <w:t>Sequence</w:t>
            </w:r>
            <w:r w:rsidRPr="00BA45A7">
              <w:rPr>
                <w:rFonts w:ascii="Times New Roman" w:hAnsi="Times New Roman" w:cs="Times New Roman"/>
                <w:b/>
                <w:i/>
                <w:sz w:val="22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AF063C" w:rsidRPr="00BA45A7" w14:paraId="7623B62D" w14:textId="77777777" w:rsidTr="00696C15">
        <w:trPr>
          <w:trHeight w:val="2082"/>
        </w:trPr>
        <w:tc>
          <w:tcPr>
            <w:tcW w:w="1560" w:type="dxa"/>
            <w:shd w:val="clear" w:color="auto" w:fill="auto"/>
          </w:tcPr>
          <w:p w14:paraId="6EEBA756" w14:textId="77777777" w:rsidR="00AF063C" w:rsidRPr="00BA45A7" w:rsidRDefault="00AF063C" w:rsidP="00696C15">
            <w:pPr>
              <w:spacing w:beforeLines="50" w:before="156"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 w:hint="eastAsia"/>
                <w:szCs w:val="24"/>
              </w:rPr>
              <w:t>SR31-SR31</w:t>
            </w:r>
          </w:p>
        </w:tc>
        <w:tc>
          <w:tcPr>
            <w:tcW w:w="6628" w:type="dxa"/>
            <w:shd w:val="clear" w:color="auto" w:fill="auto"/>
          </w:tcPr>
          <w:p w14:paraId="617F927D" w14:textId="77777777" w:rsidR="00AF063C" w:rsidRPr="00BA45A7" w:rsidRDefault="00AF063C" w:rsidP="00696C15">
            <w:pPr>
              <w:spacing w:beforeLines="50" w:before="156" w:afterLines="50" w:after="156" w:line="260" w:lineRule="exact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QVQLVESGGGLVQAGGSLRLSCAASGFPVWQGEMAWYRQAPGKEREWVAAISSMGYKTYYADSVKGRFTISRDNAKNTVYLQMNSLKPEDTAVYYCAVMVGFWYAGQGTQVTVS</w:t>
            </w:r>
            <w:r w:rsidRPr="00BA45A7">
              <w:rPr>
                <w:rFonts w:ascii="Times New Roman" w:hAnsi="Times New Roman" w:cs="Times New Roman"/>
                <w:i/>
                <w:szCs w:val="24"/>
              </w:rPr>
              <w:t>GGGGSGGGGSGGGGSGGGGSGGGGSGGGGSGSSS</w:t>
            </w:r>
            <w:r w:rsidRPr="00BA45A7">
              <w:rPr>
                <w:rFonts w:ascii="Times New Roman" w:hAnsi="Times New Roman" w:cs="Times New Roman"/>
                <w:szCs w:val="24"/>
              </w:rPr>
              <w:t>QVQLVESGGGLVQAGGSLRLSCAASGFPVGRASMWWYRQAPGKEREWVAAISSYGWVTAYADSVKGRFTISRDNAKNTVYLQMNSLKPEDTAVYYCEVSVGTGYRGQGTQVTVS</w:t>
            </w:r>
          </w:p>
        </w:tc>
      </w:tr>
      <w:tr w:rsidR="00AF063C" w:rsidRPr="00BA45A7" w14:paraId="2C4135E6" w14:textId="77777777" w:rsidTr="00696C15">
        <w:tc>
          <w:tcPr>
            <w:tcW w:w="1560" w:type="dxa"/>
            <w:shd w:val="clear" w:color="auto" w:fill="auto"/>
          </w:tcPr>
          <w:p w14:paraId="5310C459" w14:textId="77777777" w:rsidR="00AF063C" w:rsidRPr="00BA45A7" w:rsidRDefault="00AF063C" w:rsidP="00696C15">
            <w:pPr>
              <w:spacing w:beforeLines="50" w:before="156"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MR17-SR31</w:t>
            </w:r>
          </w:p>
        </w:tc>
        <w:tc>
          <w:tcPr>
            <w:tcW w:w="6628" w:type="dxa"/>
            <w:shd w:val="clear" w:color="auto" w:fill="auto"/>
          </w:tcPr>
          <w:p w14:paraId="454968AB" w14:textId="77777777" w:rsidR="00AF063C" w:rsidRPr="00BA45A7" w:rsidRDefault="00AF063C" w:rsidP="00696C15">
            <w:pPr>
              <w:spacing w:beforeLines="50" w:before="156" w:afterLines="50" w:after="156" w:line="260" w:lineRule="exact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QVQLVESGGGLVQAGGSLRLSCAASGFPVEVWRMEWYRQAPGKEREGVAAIESYGHGTRYADSVKGRFTISRDNAKNTVYLQMNSLKPEDTAVYYCNVKDDGQLAYHYDYWGQGTQVTVS</w:t>
            </w:r>
            <w:r w:rsidRPr="00BA45A7">
              <w:rPr>
                <w:rFonts w:ascii="Times New Roman" w:hAnsi="Times New Roman" w:cs="Times New Roman"/>
                <w:i/>
                <w:szCs w:val="24"/>
              </w:rPr>
              <w:t>GGGGSGGGGSGGGGSGGGGSGGGGSGGGGSGSSS</w:t>
            </w:r>
            <w:r w:rsidRPr="00BA45A7">
              <w:rPr>
                <w:rFonts w:ascii="Times New Roman" w:hAnsi="Times New Roman" w:cs="Times New Roman"/>
                <w:szCs w:val="24"/>
              </w:rPr>
              <w:t>QVQLVESGGGLVQAGGSLRLSCAASGFPVWQGEMAWYRQAPGKEREWVAAISSMGYKTYYADSVKGRFTISRDNAKNTVYLQMNSLKPEDTAVYYCAVMVGFWYAGQGTQVTVS</w:t>
            </w:r>
          </w:p>
        </w:tc>
      </w:tr>
      <w:tr w:rsidR="00AF063C" w:rsidRPr="00BA45A7" w14:paraId="01BF44C3" w14:textId="77777777" w:rsidTr="00696C15">
        <w:tc>
          <w:tcPr>
            <w:tcW w:w="1560" w:type="dxa"/>
            <w:shd w:val="clear" w:color="auto" w:fill="auto"/>
          </w:tcPr>
          <w:p w14:paraId="5CBD80DC" w14:textId="77777777" w:rsidR="00AF063C" w:rsidRPr="00BA45A7" w:rsidRDefault="00AF063C" w:rsidP="00696C15">
            <w:pPr>
              <w:spacing w:beforeLines="50" w:before="156"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 w:hint="eastAsia"/>
                <w:szCs w:val="24"/>
              </w:rPr>
              <w:t>MR17-MR17</w:t>
            </w:r>
          </w:p>
        </w:tc>
        <w:tc>
          <w:tcPr>
            <w:tcW w:w="6628" w:type="dxa"/>
            <w:shd w:val="clear" w:color="auto" w:fill="auto"/>
          </w:tcPr>
          <w:p w14:paraId="6D055CA0" w14:textId="77777777" w:rsidR="00AF063C" w:rsidRPr="00BA45A7" w:rsidRDefault="00AF063C" w:rsidP="00696C15">
            <w:pPr>
              <w:spacing w:beforeLines="50" w:before="156" w:afterLines="50" w:after="156" w:line="260" w:lineRule="exact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QVQLVESGGGLVQAGGSLRLSCAASGFPVEVWRMEWYRQAPGKEREGVAAIESYGHGTRYADSVKGRFTISRDNAKNTVYLQMNSLKPEDTAVYYCNVKDDGQLAYHYDYWGQGTQVTVS</w:t>
            </w:r>
            <w:r w:rsidRPr="00BA45A7">
              <w:rPr>
                <w:rFonts w:ascii="Times New Roman" w:hAnsi="Times New Roman" w:cs="Times New Roman"/>
                <w:i/>
                <w:szCs w:val="24"/>
              </w:rPr>
              <w:t>GGGGSGGGGSGGGGSGGGGSGGGGSGGGGSGSSS</w:t>
            </w:r>
            <w:r w:rsidRPr="00BA45A7">
              <w:rPr>
                <w:rFonts w:ascii="Times New Roman" w:hAnsi="Times New Roman" w:cs="Times New Roman"/>
                <w:szCs w:val="24"/>
              </w:rPr>
              <w:t>QVQLVESGGGLVQAGGSLRLSCAASGFPVEVWRMEWYRQAPGKEREGVAAIESYGHGTRYADSVKGRFTISRDNAKNTVYLQMNSLKPEDTAVYYCNVKDDGQLAYHYDYWGQGTQVTVS</w:t>
            </w:r>
          </w:p>
        </w:tc>
      </w:tr>
      <w:tr w:rsidR="00AF063C" w:rsidRPr="00BA45A7" w14:paraId="56D2014B" w14:textId="77777777" w:rsidTr="00696C15">
        <w:tc>
          <w:tcPr>
            <w:tcW w:w="1560" w:type="dxa"/>
            <w:shd w:val="clear" w:color="auto" w:fill="FFFFFF" w:themeFill="background1"/>
          </w:tcPr>
          <w:p w14:paraId="21BDB034" w14:textId="77777777" w:rsidR="00AF063C" w:rsidRPr="00BA45A7" w:rsidRDefault="00AF063C" w:rsidP="00696C15">
            <w:pPr>
              <w:spacing w:beforeLines="20" w:before="62"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MR6-SR31</w:t>
            </w:r>
          </w:p>
        </w:tc>
        <w:tc>
          <w:tcPr>
            <w:tcW w:w="6628" w:type="dxa"/>
            <w:shd w:val="clear" w:color="auto" w:fill="FFFFFF" w:themeFill="background1"/>
          </w:tcPr>
          <w:p w14:paraId="051D79B0" w14:textId="77777777" w:rsidR="00AF063C" w:rsidRPr="00BA45A7" w:rsidRDefault="00AF063C" w:rsidP="00696C15">
            <w:pPr>
              <w:spacing w:beforeLines="20" w:before="62" w:afterLines="25" w:after="78" w:line="260" w:lineRule="exact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QVQLVESGGGLVQAGGSLRLSCAASGFPVEDTWMEWYRQAPGKEREWVAAITSWGFKTYYADSVKGRFTISRDNAKNTVYLQMNSLKPEDTAVYYCNVKDEGDTSASYDYWGQGTQVTVS</w:t>
            </w:r>
            <w:r w:rsidRPr="00BA45A7">
              <w:rPr>
                <w:rFonts w:ascii="Times New Roman" w:hAnsi="Times New Roman" w:cs="Times New Roman"/>
                <w:i/>
                <w:szCs w:val="24"/>
              </w:rPr>
              <w:t>GGGGSGGGGSGGGGSGSSS</w:t>
            </w:r>
            <w:r w:rsidRPr="00BA45A7">
              <w:rPr>
                <w:rFonts w:ascii="Times New Roman" w:hAnsi="Times New Roman" w:cs="Times New Roman"/>
                <w:szCs w:val="24"/>
              </w:rPr>
              <w:t>QVQLVESGGGLVQAGGSLRLSCAASGFPVWQGEMAWYRQAPGKEREWVAAISSMGYKTYYADSVKGRFTISRDNAKNTVYLQMNSLKPEDTAVYYCAVMVGFWYAGQGTQVTVS</w:t>
            </w:r>
          </w:p>
        </w:tc>
      </w:tr>
      <w:tr w:rsidR="00AF063C" w:rsidRPr="00BA45A7" w14:paraId="4CE67268" w14:textId="77777777" w:rsidTr="00696C15">
        <w:tc>
          <w:tcPr>
            <w:tcW w:w="1560" w:type="dxa"/>
            <w:shd w:val="clear" w:color="auto" w:fill="FFFFFF" w:themeFill="background1"/>
          </w:tcPr>
          <w:p w14:paraId="51888877" w14:textId="77777777" w:rsidR="00AF063C" w:rsidRPr="00BA45A7" w:rsidRDefault="00AF063C" w:rsidP="00696C15">
            <w:pPr>
              <w:spacing w:beforeLines="20" w:before="62"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 w:hint="eastAsia"/>
                <w:szCs w:val="24"/>
              </w:rPr>
              <w:t>MR6-MR6</w:t>
            </w:r>
          </w:p>
        </w:tc>
        <w:tc>
          <w:tcPr>
            <w:tcW w:w="6628" w:type="dxa"/>
            <w:shd w:val="clear" w:color="auto" w:fill="FFFFFF" w:themeFill="background1"/>
          </w:tcPr>
          <w:p w14:paraId="7DE81E7C" w14:textId="77777777" w:rsidR="00AF063C" w:rsidRPr="00BA45A7" w:rsidRDefault="00AF063C" w:rsidP="00696C15">
            <w:pPr>
              <w:spacing w:beforeLines="20" w:before="62" w:afterLines="25" w:after="78" w:line="260" w:lineRule="exact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QVQLVESGGGLVQAGGSLRLSCAASGFPVEDTWMEWYRQAPGKEREWVAAITSWGFKTYYADSVKGRFTISRDNAKNTVYLQMNSLKPEDTAVYYCNVKDEGDTSASYDYWGQGTQVTVS</w:t>
            </w:r>
            <w:r w:rsidRPr="00BA45A7">
              <w:rPr>
                <w:rFonts w:ascii="Times New Roman" w:hAnsi="Times New Roman" w:cs="Times New Roman"/>
                <w:i/>
                <w:szCs w:val="24"/>
              </w:rPr>
              <w:t>GGGGSGGGGSGGGGSGGGGSGGGGSGGGGSGSSS</w:t>
            </w:r>
            <w:r w:rsidRPr="00BA45A7">
              <w:rPr>
                <w:rFonts w:ascii="Times New Roman" w:hAnsi="Times New Roman" w:cs="Times New Roman"/>
                <w:szCs w:val="24"/>
              </w:rPr>
              <w:t>QVQLVESGGGLVQAGGSLRLSCAASGFPVEDTWMEWYRQAPGKEREWVAAITSWGFKTYYADSVKGRFTISRDNAKNTVYLQMNSLKPEDTAVYYCNVKDEGDTSASYDYWGQGTQVTVS</w:t>
            </w:r>
          </w:p>
        </w:tc>
      </w:tr>
      <w:tr w:rsidR="00AF063C" w:rsidRPr="00BA45A7" w14:paraId="65D115D0" w14:textId="77777777" w:rsidTr="00696C15">
        <w:tc>
          <w:tcPr>
            <w:tcW w:w="1560" w:type="dxa"/>
            <w:tcBorders>
              <w:bottom w:val="single" w:sz="12" w:space="0" w:color="008000"/>
            </w:tcBorders>
            <w:shd w:val="clear" w:color="auto" w:fill="auto"/>
          </w:tcPr>
          <w:p w14:paraId="3FBFE742" w14:textId="77777777" w:rsidR="00AF063C" w:rsidRPr="00BA45A7" w:rsidRDefault="00AF063C" w:rsidP="00696C15">
            <w:pPr>
              <w:spacing w:beforeLines="50" w:before="156"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eastAsia="Times New Roman" w:hAnsi="Times New Roman" w:cs="Times New Roman"/>
                <w:szCs w:val="24"/>
              </w:rPr>
              <w:t>SR31-MR3</w:t>
            </w:r>
          </w:p>
        </w:tc>
        <w:tc>
          <w:tcPr>
            <w:tcW w:w="6628" w:type="dxa"/>
            <w:tcBorders>
              <w:bottom w:val="single" w:sz="12" w:space="0" w:color="008000"/>
            </w:tcBorders>
            <w:shd w:val="clear" w:color="auto" w:fill="auto"/>
          </w:tcPr>
          <w:p w14:paraId="4017A2E6" w14:textId="77777777" w:rsidR="00AF063C" w:rsidRPr="00BA45A7" w:rsidRDefault="00AF063C" w:rsidP="00696C15">
            <w:pPr>
              <w:spacing w:beforeLines="50" w:before="156" w:afterLines="50" w:after="156" w:line="260" w:lineRule="exact"/>
              <w:rPr>
                <w:rFonts w:ascii="Times New Roman" w:hAnsi="Times New Roman" w:cs="Times New Roman"/>
                <w:szCs w:val="24"/>
              </w:rPr>
            </w:pPr>
            <w:r w:rsidRPr="00BA45A7">
              <w:rPr>
                <w:rFonts w:ascii="Times New Roman" w:hAnsi="Times New Roman" w:cs="Times New Roman"/>
                <w:szCs w:val="24"/>
              </w:rPr>
              <w:t>QVQLVESGGGLVQAGGSLRLSCAASGFPVNAHFMYWYRQAPGKEREWVAAIYSYGRTLYADSVKGRFTISRDNAKNTVYLQMNSLKPEDTAVYYCNVKDYGAASWEYDYWGQGTQVTVS</w:t>
            </w:r>
            <w:r w:rsidRPr="00BA45A7">
              <w:rPr>
                <w:rFonts w:ascii="Times New Roman" w:hAnsi="Times New Roman" w:cs="Times New Roman"/>
                <w:i/>
                <w:iCs/>
                <w:szCs w:val="24"/>
              </w:rPr>
              <w:t>GGGGSGGGGSGGGGSGGGGSGGGGSGGGGSGSSS</w:t>
            </w:r>
            <w:r w:rsidRPr="00BA45A7">
              <w:rPr>
                <w:rFonts w:ascii="Times New Roman" w:hAnsi="Times New Roman" w:cs="Times New Roman"/>
                <w:szCs w:val="24"/>
              </w:rPr>
              <w:t>QVQLVESGGGLVQAGGSLRLSCAASGFPVWQGEMAWYRQAPGKEREWVAAISSMGYKTYYADSVKGRFTISRDNAKNTVYLQMNSLKPEDTAVYYCAVMVGFWYAGQGTQVTVS</w:t>
            </w:r>
          </w:p>
        </w:tc>
      </w:tr>
    </w:tbl>
    <w:p w14:paraId="1CEACFAF" w14:textId="0707A8A5" w:rsidR="00167675" w:rsidRPr="00AF063C" w:rsidRDefault="00AF063C" w:rsidP="00AF063C">
      <w:pPr>
        <w:pStyle w:val="EndNoteBibliography"/>
        <w:jc w:val="left"/>
      </w:pPr>
      <w:r w:rsidRPr="00BA45A7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BA45A7">
        <w:rPr>
          <w:rFonts w:ascii="Times New Roman" w:hAnsi="Times New Roman" w:cs="Times New Roman"/>
          <w:sz w:val="24"/>
          <w:szCs w:val="24"/>
        </w:rPr>
        <w:t>The sequences include ‘GSSS’ at the N-terminal and ‘AGRAG</w:t>
      </w:r>
      <w:r w:rsidRPr="00BA45A7">
        <w:rPr>
          <w:rFonts w:ascii="Times New Roman" w:hAnsi="Times New Roman" w:cs="Times New Roman"/>
          <w:sz w:val="24"/>
          <w:szCs w:val="24"/>
          <w:u w:val="single"/>
        </w:rPr>
        <w:t>EQKLISEEDL</w:t>
      </w:r>
      <w:r w:rsidRPr="00BA45A7">
        <w:rPr>
          <w:rFonts w:ascii="Times New Roman" w:hAnsi="Times New Roman" w:cs="Times New Roman"/>
          <w:sz w:val="24"/>
          <w:szCs w:val="24"/>
        </w:rPr>
        <w:t xml:space="preserve">NSAVDHHHHHH’ at the C-terminal which contains a myc-tag (underlined) for ELISA and a hexahistidine tag for purification.  </w:t>
      </w:r>
    </w:p>
    <w:sectPr w:rsidR="00167675" w:rsidRPr="00AF0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F94AA" w14:textId="77777777" w:rsidR="007E44A4" w:rsidRDefault="007E44A4" w:rsidP="00DA043C">
      <w:r>
        <w:separator/>
      </w:r>
    </w:p>
  </w:endnote>
  <w:endnote w:type="continuationSeparator" w:id="0">
    <w:p w14:paraId="7F33E551" w14:textId="77777777" w:rsidR="007E44A4" w:rsidRDefault="007E44A4" w:rsidP="00DA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774ED" w14:textId="77777777" w:rsidR="007E44A4" w:rsidRDefault="007E44A4" w:rsidP="00DA043C">
      <w:r>
        <w:separator/>
      </w:r>
    </w:p>
  </w:footnote>
  <w:footnote w:type="continuationSeparator" w:id="0">
    <w:p w14:paraId="6E469954" w14:textId="77777777" w:rsidR="007E44A4" w:rsidRDefault="007E44A4" w:rsidP="00DA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63C"/>
    <w:rsid w:val="00135119"/>
    <w:rsid w:val="00167675"/>
    <w:rsid w:val="00296B4F"/>
    <w:rsid w:val="002B0413"/>
    <w:rsid w:val="004520C2"/>
    <w:rsid w:val="005941DF"/>
    <w:rsid w:val="00614F0F"/>
    <w:rsid w:val="00623803"/>
    <w:rsid w:val="007E44A4"/>
    <w:rsid w:val="007F37FE"/>
    <w:rsid w:val="008C6E75"/>
    <w:rsid w:val="00AF063C"/>
    <w:rsid w:val="00D1115A"/>
    <w:rsid w:val="00DA043C"/>
    <w:rsid w:val="00EA0541"/>
    <w:rsid w:val="00F23E88"/>
    <w:rsid w:val="00F5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CF3E"/>
  <w15:chartTrackingRefBased/>
  <w15:docId w15:val="{50CED943-9A57-4BA9-A4C8-69D2146D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63C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F063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F063C"/>
    <w:rPr>
      <w:rFonts w:ascii="Calibri" w:hAnsi="Calibri" w:cs="Calibri"/>
      <w:noProof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DA0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04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0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0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ng</dc:creator>
  <cp:keywords/>
  <dc:description/>
  <cp:lastModifiedBy>Me</cp:lastModifiedBy>
  <cp:revision>2</cp:revision>
  <dcterms:created xsi:type="dcterms:W3CDTF">2021-02-04T17:19:00Z</dcterms:created>
  <dcterms:modified xsi:type="dcterms:W3CDTF">2021-02-04T17:19:00Z</dcterms:modified>
</cp:coreProperties>
</file>